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809BB" w:rsidRDefault="00B809BB" w:rsidP="00C87BF9">
      <w:pPr>
        <w:jc w:val="center"/>
        <w:outlineLvl w:val="0"/>
        <w:rPr>
          <w:rFonts w:ascii="Times New Roman" w:eastAsia="Arial" w:hAnsi="Times New Roman" w:cs="Times New Roman"/>
          <w:b/>
        </w:rPr>
      </w:pPr>
      <w:bookmarkStart w:id="0" w:name="OLE_LINK61"/>
      <w:bookmarkStart w:id="1" w:name="OLE_LINK62"/>
      <w:r>
        <w:rPr>
          <w:rFonts w:ascii="Times New Roman" w:eastAsia="Arial" w:hAnsi="Times New Roman" w:cs="Times New Roman"/>
          <w:b/>
        </w:rPr>
        <w:t>S</w:t>
      </w:r>
      <w:r w:rsidRPr="00AB4576">
        <w:rPr>
          <w:rFonts w:ascii="Times New Roman" w:eastAsia="Arial" w:hAnsi="Times New Roman" w:cs="Times New Roman"/>
          <w:b/>
        </w:rPr>
        <w:t>2</w:t>
      </w:r>
      <w:r w:rsidR="00DB08E6" w:rsidRPr="00DB08E6">
        <w:rPr>
          <w:rFonts w:ascii="Times New Roman" w:eastAsia="Arial" w:hAnsi="Times New Roman" w:cs="Times New Roman"/>
          <w:b/>
        </w:rPr>
        <w:t xml:space="preserve"> </w:t>
      </w:r>
      <w:r w:rsidR="00DB08E6">
        <w:rPr>
          <w:rFonts w:ascii="Times New Roman" w:eastAsia="Arial" w:hAnsi="Times New Roman" w:cs="Times New Roman"/>
          <w:b/>
        </w:rPr>
        <w:t>Table</w:t>
      </w:r>
      <w:r w:rsidRPr="00AB4576">
        <w:rPr>
          <w:rFonts w:ascii="Times New Roman" w:eastAsia="Arial" w:hAnsi="Times New Roman" w:cs="Times New Roman"/>
          <w:b/>
        </w:rPr>
        <w:t xml:space="preserve">. </w:t>
      </w:r>
      <w:r w:rsidR="005A785D">
        <w:rPr>
          <w:rFonts w:ascii="Times New Roman" w:eastAsia="Arial" w:hAnsi="Times New Roman" w:cs="Times New Roman"/>
          <w:b/>
        </w:rPr>
        <w:t>M</w:t>
      </w:r>
      <w:r w:rsidRPr="00AB4576">
        <w:rPr>
          <w:rFonts w:ascii="Times New Roman" w:eastAsia="Arial" w:hAnsi="Times New Roman" w:cs="Times New Roman"/>
          <w:b/>
        </w:rPr>
        <w:t>odel</w:t>
      </w:r>
      <w:r w:rsidR="005A785D">
        <w:rPr>
          <w:rFonts w:ascii="Times New Roman" w:eastAsia="Arial" w:hAnsi="Times New Roman" w:cs="Times New Roman"/>
          <w:b/>
        </w:rPr>
        <w:t xml:space="preserve"> build</w:t>
      </w:r>
      <w:r w:rsidRPr="00AB4576">
        <w:rPr>
          <w:rFonts w:ascii="Times New Roman" w:eastAsia="Arial" w:hAnsi="Times New Roman" w:cs="Times New Roman"/>
          <w:b/>
        </w:rPr>
        <w:t>ing statistics</w:t>
      </w:r>
      <w:r>
        <w:rPr>
          <w:rFonts w:ascii="Times New Roman" w:eastAsia="Arial" w:hAnsi="Times New Roman" w:cs="Times New Roman"/>
          <w:b/>
        </w:rPr>
        <w:t>.</w:t>
      </w:r>
    </w:p>
    <w:p w:rsidR="00B809BB" w:rsidRPr="00F35E1D" w:rsidRDefault="00B809BB" w:rsidP="00B809BB">
      <w:pPr>
        <w:outlineLvl w:val="0"/>
        <w:rPr>
          <w:rFonts w:ascii="Times New Roman" w:eastAsia="Arial" w:hAnsi="Times New Roman" w:cs="Times New Roman"/>
          <w:b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1063"/>
        <w:gridCol w:w="1064"/>
        <w:gridCol w:w="1417"/>
        <w:gridCol w:w="1453"/>
      </w:tblGrid>
      <w:tr w:rsidR="00B809BB" w:rsidRPr="00475754" w:rsidTr="006E2B12">
        <w:trPr>
          <w:trHeight w:val="50"/>
          <w:jc w:val="center"/>
        </w:trPr>
        <w:tc>
          <w:tcPr>
            <w:tcW w:w="2263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Structures</w:t>
            </w:r>
          </w:p>
        </w:tc>
        <w:tc>
          <w:tcPr>
            <w:tcW w:w="4997" w:type="dxa"/>
            <w:gridSpan w:val="4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Built segments</w:t>
            </w:r>
          </w:p>
        </w:tc>
      </w:tr>
      <w:tr w:rsidR="00B809BB" w:rsidRPr="00475754" w:rsidTr="006E2B12">
        <w:trPr>
          <w:trHeight w:val="50"/>
          <w:jc w:val="center"/>
        </w:trPr>
        <w:tc>
          <w:tcPr>
            <w:tcW w:w="2263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HA1</w:t>
            </w:r>
            <w:r w:rsidRPr="00F35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HA2</w:t>
            </w:r>
            <w:r w:rsidRPr="00F35E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F005-126 Fab Light chain</w:t>
            </w:r>
          </w:p>
        </w:tc>
        <w:tc>
          <w:tcPr>
            <w:tcW w:w="1453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F005-126 Fab Heavy chain</w:t>
            </w:r>
          </w:p>
        </w:tc>
      </w:tr>
      <w:tr w:rsidR="00B809BB" w:rsidRPr="00475754" w:rsidTr="006E2B12">
        <w:trPr>
          <w:trHeight w:val="50"/>
          <w:jc w:val="center"/>
        </w:trPr>
        <w:tc>
          <w:tcPr>
            <w:tcW w:w="2263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pH 7.8</w:t>
            </w:r>
          </w:p>
        </w:tc>
        <w:tc>
          <w:tcPr>
            <w:tcW w:w="1063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9-326</w:t>
            </w:r>
          </w:p>
        </w:tc>
        <w:tc>
          <w:tcPr>
            <w:tcW w:w="1064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-172</w:t>
            </w:r>
          </w:p>
        </w:tc>
        <w:tc>
          <w:tcPr>
            <w:tcW w:w="1417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2-26, 34-92, 100-217</w:t>
            </w:r>
          </w:p>
        </w:tc>
        <w:tc>
          <w:tcPr>
            <w:tcW w:w="1453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-136, 146-221</w:t>
            </w:r>
          </w:p>
        </w:tc>
      </w:tr>
      <w:tr w:rsidR="00B809BB" w:rsidRPr="00475754" w:rsidTr="006E2B12">
        <w:trPr>
          <w:trHeight w:val="50"/>
          <w:jc w:val="center"/>
        </w:trPr>
        <w:tc>
          <w:tcPr>
            <w:tcW w:w="2263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pH 5.2 conformation A</w:t>
            </w:r>
          </w:p>
        </w:tc>
        <w:tc>
          <w:tcPr>
            <w:tcW w:w="1063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9-326</w:t>
            </w:r>
          </w:p>
        </w:tc>
        <w:tc>
          <w:tcPr>
            <w:tcW w:w="1064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-172</w:t>
            </w:r>
          </w:p>
        </w:tc>
        <w:tc>
          <w:tcPr>
            <w:tcW w:w="1417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2-26, 34-92, 100-217</w:t>
            </w:r>
          </w:p>
        </w:tc>
        <w:tc>
          <w:tcPr>
            <w:tcW w:w="1453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-136, 146-221</w:t>
            </w:r>
          </w:p>
        </w:tc>
      </w:tr>
      <w:tr w:rsidR="00B809BB" w:rsidRPr="00475754" w:rsidTr="006E2B12">
        <w:trPr>
          <w:trHeight w:val="50"/>
          <w:jc w:val="center"/>
        </w:trPr>
        <w:tc>
          <w:tcPr>
            <w:tcW w:w="2263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pH 5.2 conformation B</w:t>
            </w:r>
          </w:p>
        </w:tc>
        <w:tc>
          <w:tcPr>
            <w:tcW w:w="1063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9-324</w:t>
            </w:r>
          </w:p>
        </w:tc>
        <w:tc>
          <w:tcPr>
            <w:tcW w:w="1064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8-172</w:t>
            </w:r>
          </w:p>
        </w:tc>
        <w:tc>
          <w:tcPr>
            <w:tcW w:w="1417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2-26, 34-92, 100-217</w:t>
            </w:r>
          </w:p>
        </w:tc>
        <w:tc>
          <w:tcPr>
            <w:tcW w:w="1453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-136, 146-221</w:t>
            </w:r>
          </w:p>
        </w:tc>
      </w:tr>
      <w:tr w:rsidR="00B809BB" w:rsidRPr="00475754" w:rsidTr="006E2B12">
        <w:trPr>
          <w:trHeight w:val="50"/>
          <w:jc w:val="center"/>
        </w:trPr>
        <w:tc>
          <w:tcPr>
            <w:tcW w:w="2263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pH 5.2 conformation C</w:t>
            </w:r>
          </w:p>
        </w:tc>
        <w:tc>
          <w:tcPr>
            <w:tcW w:w="1063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8-324</w:t>
            </w:r>
          </w:p>
        </w:tc>
        <w:tc>
          <w:tcPr>
            <w:tcW w:w="1064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49-125</w:t>
            </w:r>
          </w:p>
        </w:tc>
        <w:tc>
          <w:tcPr>
            <w:tcW w:w="1417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2-26, 34-92, 100-217</w:t>
            </w:r>
          </w:p>
        </w:tc>
        <w:tc>
          <w:tcPr>
            <w:tcW w:w="1453" w:type="dxa"/>
          </w:tcPr>
          <w:p w:rsidR="00B809BB" w:rsidRPr="00E9079C" w:rsidRDefault="00B809BB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-136, 146-221</w:t>
            </w:r>
          </w:p>
        </w:tc>
      </w:tr>
    </w:tbl>
    <w:p w:rsidR="00B809BB" w:rsidRPr="002C0490" w:rsidRDefault="00B809BB" w:rsidP="00B809BB">
      <w:pPr>
        <w:spacing w:line="480" w:lineRule="auto"/>
        <w:rPr>
          <w:rFonts w:ascii="Times New Roman" w:hAnsi="Times New Roman" w:cs="Times New Roman"/>
        </w:rPr>
      </w:pPr>
      <w:r w:rsidRPr="004A0E44">
        <w:rPr>
          <w:rFonts w:ascii="DengXian" w:eastAsia="DengXian" w:hAnsi="DengXian" w:hint="eastAsia"/>
          <w:sz w:val="21"/>
          <w:szCs w:val="22"/>
          <w:bdr w:val="none" w:sz="0" w:space="0" w:color="auto" w:frame="1"/>
          <w:vertAlign w:val="superscript"/>
        </w:rPr>
        <w:t>a</w:t>
      </w:r>
      <w:r w:rsidRPr="002C0490">
        <w:rPr>
          <w:rFonts w:ascii="Times New Roman" w:hAnsi="Times New Roman" w:cs="Times New Roman"/>
        </w:rPr>
        <w:t xml:space="preserve"> Residues 1-8 of HA1 are the signal peptide. </w:t>
      </w:r>
      <w:r w:rsidRPr="004A0E44">
        <w:rPr>
          <w:rFonts w:ascii="DengXian" w:eastAsia="DengXian" w:hAnsi="DengXian" w:hint="eastAsia"/>
          <w:sz w:val="21"/>
          <w:szCs w:val="22"/>
          <w:bdr w:val="none" w:sz="0" w:space="0" w:color="auto" w:frame="1"/>
          <w:vertAlign w:val="superscript"/>
        </w:rPr>
        <w:t>b</w:t>
      </w:r>
      <w:r w:rsidRPr="002C0490">
        <w:rPr>
          <w:rFonts w:ascii="Times New Roman" w:hAnsi="Times New Roman" w:cs="Times New Roman"/>
        </w:rPr>
        <w:t xml:space="preserve"> Residues 173-222 of HA2 are the transmembrane domain and the C-terminal cytoplasmic tail.</w:t>
      </w:r>
    </w:p>
    <w:bookmarkEnd w:id="0"/>
    <w:bookmarkEnd w:id="1"/>
    <w:p w:rsidR="00124566" w:rsidRPr="00B809BB" w:rsidRDefault="00124566"/>
    <w:sectPr w:rsidR="00124566" w:rsidRPr="00B809BB" w:rsidSect="0053556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9BB"/>
    <w:rsid w:val="00024D6F"/>
    <w:rsid w:val="000727B5"/>
    <w:rsid w:val="000747DA"/>
    <w:rsid w:val="000A5F48"/>
    <w:rsid w:val="000B4A99"/>
    <w:rsid w:val="000D2778"/>
    <w:rsid w:val="000E49DD"/>
    <w:rsid w:val="000E723E"/>
    <w:rsid w:val="000F4EF6"/>
    <w:rsid w:val="00122839"/>
    <w:rsid w:val="00124566"/>
    <w:rsid w:val="00126E13"/>
    <w:rsid w:val="00126FB5"/>
    <w:rsid w:val="00134CD2"/>
    <w:rsid w:val="00135347"/>
    <w:rsid w:val="00152B38"/>
    <w:rsid w:val="00163FE9"/>
    <w:rsid w:val="00165DB1"/>
    <w:rsid w:val="00170777"/>
    <w:rsid w:val="00170BE9"/>
    <w:rsid w:val="001718D4"/>
    <w:rsid w:val="00174BC2"/>
    <w:rsid w:val="001B1ECE"/>
    <w:rsid w:val="001D69E8"/>
    <w:rsid w:val="001E4020"/>
    <w:rsid w:val="001F708D"/>
    <w:rsid w:val="002111FF"/>
    <w:rsid w:val="00211E2F"/>
    <w:rsid w:val="002130D4"/>
    <w:rsid w:val="00214801"/>
    <w:rsid w:val="00214D82"/>
    <w:rsid w:val="00217633"/>
    <w:rsid w:val="00217919"/>
    <w:rsid w:val="00241F93"/>
    <w:rsid w:val="002501EA"/>
    <w:rsid w:val="00250CBC"/>
    <w:rsid w:val="00256414"/>
    <w:rsid w:val="00260194"/>
    <w:rsid w:val="00263F0C"/>
    <w:rsid w:val="002674EB"/>
    <w:rsid w:val="0027470E"/>
    <w:rsid w:val="002857D3"/>
    <w:rsid w:val="002A2C3C"/>
    <w:rsid w:val="002A7100"/>
    <w:rsid w:val="002B2BDC"/>
    <w:rsid w:val="002B2D43"/>
    <w:rsid w:val="002B484A"/>
    <w:rsid w:val="002D2FB2"/>
    <w:rsid w:val="00311D83"/>
    <w:rsid w:val="00325E3F"/>
    <w:rsid w:val="0035179E"/>
    <w:rsid w:val="00352E85"/>
    <w:rsid w:val="00356DA5"/>
    <w:rsid w:val="00361671"/>
    <w:rsid w:val="003856EA"/>
    <w:rsid w:val="003A1028"/>
    <w:rsid w:val="003B17F0"/>
    <w:rsid w:val="003C3729"/>
    <w:rsid w:val="003D483F"/>
    <w:rsid w:val="00402C4E"/>
    <w:rsid w:val="004160A0"/>
    <w:rsid w:val="00424196"/>
    <w:rsid w:val="004447E6"/>
    <w:rsid w:val="00461F4B"/>
    <w:rsid w:val="00467EBB"/>
    <w:rsid w:val="00484838"/>
    <w:rsid w:val="004877F1"/>
    <w:rsid w:val="004920FB"/>
    <w:rsid w:val="0049540C"/>
    <w:rsid w:val="004966B6"/>
    <w:rsid w:val="004B169C"/>
    <w:rsid w:val="004C0EB8"/>
    <w:rsid w:val="004C5DB4"/>
    <w:rsid w:val="004C7859"/>
    <w:rsid w:val="004D0109"/>
    <w:rsid w:val="004D21E8"/>
    <w:rsid w:val="004E3E9C"/>
    <w:rsid w:val="00503F6F"/>
    <w:rsid w:val="005079F4"/>
    <w:rsid w:val="00517445"/>
    <w:rsid w:val="00526F2A"/>
    <w:rsid w:val="005349FB"/>
    <w:rsid w:val="00535563"/>
    <w:rsid w:val="00541929"/>
    <w:rsid w:val="00542935"/>
    <w:rsid w:val="005526A7"/>
    <w:rsid w:val="00564C8E"/>
    <w:rsid w:val="00571994"/>
    <w:rsid w:val="00573B8F"/>
    <w:rsid w:val="0058682D"/>
    <w:rsid w:val="00592DAF"/>
    <w:rsid w:val="005A785D"/>
    <w:rsid w:val="005B1B88"/>
    <w:rsid w:val="005E2DA5"/>
    <w:rsid w:val="006048A2"/>
    <w:rsid w:val="006048F3"/>
    <w:rsid w:val="00605724"/>
    <w:rsid w:val="00616709"/>
    <w:rsid w:val="00631627"/>
    <w:rsid w:val="0065242C"/>
    <w:rsid w:val="006560B4"/>
    <w:rsid w:val="00663374"/>
    <w:rsid w:val="00673AE4"/>
    <w:rsid w:val="00687395"/>
    <w:rsid w:val="00687683"/>
    <w:rsid w:val="006A0C54"/>
    <w:rsid w:val="006A3951"/>
    <w:rsid w:val="006A78CA"/>
    <w:rsid w:val="006B1CD9"/>
    <w:rsid w:val="006D3076"/>
    <w:rsid w:val="006E492E"/>
    <w:rsid w:val="006F2084"/>
    <w:rsid w:val="006F41D6"/>
    <w:rsid w:val="006F4585"/>
    <w:rsid w:val="006F6E08"/>
    <w:rsid w:val="00702C41"/>
    <w:rsid w:val="00710509"/>
    <w:rsid w:val="00712908"/>
    <w:rsid w:val="00712C60"/>
    <w:rsid w:val="00715F1E"/>
    <w:rsid w:val="00720E70"/>
    <w:rsid w:val="0072496C"/>
    <w:rsid w:val="007304DA"/>
    <w:rsid w:val="00787BB3"/>
    <w:rsid w:val="00797C9C"/>
    <w:rsid w:val="007A33AA"/>
    <w:rsid w:val="007B7D07"/>
    <w:rsid w:val="007D682D"/>
    <w:rsid w:val="008046C2"/>
    <w:rsid w:val="00804C42"/>
    <w:rsid w:val="0080785F"/>
    <w:rsid w:val="00807A8D"/>
    <w:rsid w:val="008146E1"/>
    <w:rsid w:val="00823A84"/>
    <w:rsid w:val="00844037"/>
    <w:rsid w:val="00851422"/>
    <w:rsid w:val="0086518F"/>
    <w:rsid w:val="008A692F"/>
    <w:rsid w:val="008A7824"/>
    <w:rsid w:val="008B3603"/>
    <w:rsid w:val="008B5C42"/>
    <w:rsid w:val="008B7574"/>
    <w:rsid w:val="008D319F"/>
    <w:rsid w:val="008E376C"/>
    <w:rsid w:val="008E7BD3"/>
    <w:rsid w:val="008F426C"/>
    <w:rsid w:val="00901697"/>
    <w:rsid w:val="0092016C"/>
    <w:rsid w:val="00933049"/>
    <w:rsid w:val="009401A9"/>
    <w:rsid w:val="00942157"/>
    <w:rsid w:val="00962FD8"/>
    <w:rsid w:val="00967E2B"/>
    <w:rsid w:val="00984574"/>
    <w:rsid w:val="00992F80"/>
    <w:rsid w:val="009A01AE"/>
    <w:rsid w:val="009C32CC"/>
    <w:rsid w:val="009E22FA"/>
    <w:rsid w:val="009E31C4"/>
    <w:rsid w:val="009E437D"/>
    <w:rsid w:val="009F389B"/>
    <w:rsid w:val="00A04034"/>
    <w:rsid w:val="00A13D74"/>
    <w:rsid w:val="00A50308"/>
    <w:rsid w:val="00AB657C"/>
    <w:rsid w:val="00AC104B"/>
    <w:rsid w:val="00AC3B54"/>
    <w:rsid w:val="00AF3140"/>
    <w:rsid w:val="00B203E4"/>
    <w:rsid w:val="00B21649"/>
    <w:rsid w:val="00B5344B"/>
    <w:rsid w:val="00B809BB"/>
    <w:rsid w:val="00BA0F0D"/>
    <w:rsid w:val="00BD1A1D"/>
    <w:rsid w:val="00BD4557"/>
    <w:rsid w:val="00BF268B"/>
    <w:rsid w:val="00C02BB4"/>
    <w:rsid w:val="00C10554"/>
    <w:rsid w:val="00C16992"/>
    <w:rsid w:val="00C304AF"/>
    <w:rsid w:val="00C54AB9"/>
    <w:rsid w:val="00C54B10"/>
    <w:rsid w:val="00C64CD3"/>
    <w:rsid w:val="00C763F0"/>
    <w:rsid w:val="00C87BF9"/>
    <w:rsid w:val="00C90EA6"/>
    <w:rsid w:val="00CB0BF1"/>
    <w:rsid w:val="00CB657A"/>
    <w:rsid w:val="00CC2838"/>
    <w:rsid w:val="00CC33B8"/>
    <w:rsid w:val="00CE0C47"/>
    <w:rsid w:val="00D20572"/>
    <w:rsid w:val="00D20FEC"/>
    <w:rsid w:val="00D32400"/>
    <w:rsid w:val="00D32817"/>
    <w:rsid w:val="00D42402"/>
    <w:rsid w:val="00D4700F"/>
    <w:rsid w:val="00D63294"/>
    <w:rsid w:val="00D6439B"/>
    <w:rsid w:val="00D933A0"/>
    <w:rsid w:val="00DA7B4C"/>
    <w:rsid w:val="00DB08E6"/>
    <w:rsid w:val="00DB67B2"/>
    <w:rsid w:val="00DC34B4"/>
    <w:rsid w:val="00DC697E"/>
    <w:rsid w:val="00DD3B92"/>
    <w:rsid w:val="00DF49FE"/>
    <w:rsid w:val="00DF541A"/>
    <w:rsid w:val="00E05F95"/>
    <w:rsid w:val="00E103B0"/>
    <w:rsid w:val="00E10F74"/>
    <w:rsid w:val="00E24D22"/>
    <w:rsid w:val="00E33464"/>
    <w:rsid w:val="00E35FBB"/>
    <w:rsid w:val="00E448BF"/>
    <w:rsid w:val="00E46322"/>
    <w:rsid w:val="00E46467"/>
    <w:rsid w:val="00E660B2"/>
    <w:rsid w:val="00E82D59"/>
    <w:rsid w:val="00E8512A"/>
    <w:rsid w:val="00E90ED3"/>
    <w:rsid w:val="00E97782"/>
    <w:rsid w:val="00EA23DC"/>
    <w:rsid w:val="00EA7D41"/>
    <w:rsid w:val="00EB09F6"/>
    <w:rsid w:val="00ED4543"/>
    <w:rsid w:val="00EE1C93"/>
    <w:rsid w:val="00EE4307"/>
    <w:rsid w:val="00EE6D05"/>
    <w:rsid w:val="00F02D7A"/>
    <w:rsid w:val="00F07622"/>
    <w:rsid w:val="00F26FB5"/>
    <w:rsid w:val="00F31B4A"/>
    <w:rsid w:val="00F50D64"/>
    <w:rsid w:val="00F51D3C"/>
    <w:rsid w:val="00F51E59"/>
    <w:rsid w:val="00F747D1"/>
    <w:rsid w:val="00F753BF"/>
    <w:rsid w:val="00FA1C43"/>
    <w:rsid w:val="00FB23A1"/>
    <w:rsid w:val="00FB7803"/>
    <w:rsid w:val="00FC2FAE"/>
    <w:rsid w:val="00FC30A4"/>
    <w:rsid w:val="00FD41B4"/>
    <w:rsid w:val="00FE1747"/>
    <w:rsid w:val="00FE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89FD8"/>
  <w15:chartTrackingRefBased/>
  <w15:docId w15:val="{72D15326-F7DD-AA46-B510-79EB6B9CD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B809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09BB"/>
    <w:rPr>
      <w:rFonts w:eastAsia="宋体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JJ</dc:creator>
  <cp:keywords/>
  <dc:description/>
  <cp:lastModifiedBy>Microsoft Office User</cp:lastModifiedBy>
  <cp:revision>4</cp:revision>
  <dcterms:created xsi:type="dcterms:W3CDTF">2020-11-04T02:51:00Z</dcterms:created>
  <dcterms:modified xsi:type="dcterms:W3CDTF">2020-11-04T05:32:00Z</dcterms:modified>
</cp:coreProperties>
</file>